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6E4" w:rsidRPr="000C3B50" w:rsidRDefault="000C3B50">
      <w:pPr>
        <w:rPr>
          <w:rFonts w:ascii="Times New Roman" w:hAnsi="Times New Roman" w:cs="Times New Roman"/>
        </w:rPr>
      </w:pPr>
      <w:r w:rsidRPr="000C3B50">
        <w:rPr>
          <w:rFonts w:ascii="Times New Roman" w:hAnsi="Times New Roman" w:cs="Times New Roman"/>
        </w:rPr>
        <w:t>Table S4. Summary of intra- and</w:t>
      </w:r>
      <w:bookmarkStart w:id="0" w:name="_GoBack"/>
      <w:bookmarkEnd w:id="0"/>
      <w:r w:rsidRPr="000C3B50">
        <w:rPr>
          <w:rFonts w:ascii="Times New Roman" w:hAnsi="Times New Roman" w:cs="Times New Roman"/>
        </w:rPr>
        <w:t xml:space="preserve"> interspecific genetic distances of </w:t>
      </w:r>
      <w:r w:rsidRPr="000C3B50">
        <w:rPr>
          <w:rFonts w:ascii="Times New Roman" w:hAnsi="Times New Roman" w:cs="Times New Roman"/>
          <w:i/>
        </w:rPr>
        <w:t>ND2</w:t>
      </w:r>
      <w:r w:rsidRPr="000C3B50">
        <w:rPr>
          <w:rFonts w:ascii="Times New Roman" w:hAnsi="Times New Roman" w:cs="Times New Roman"/>
        </w:rPr>
        <w:t xml:space="preserve"> region.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1"/>
        <w:gridCol w:w="1120"/>
        <w:gridCol w:w="187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73"/>
        <w:gridCol w:w="281"/>
      </w:tblGrid>
      <w:tr w:rsidR="000C3B50" w:rsidRPr="000C3B50" w:rsidTr="000C3B50">
        <w:trPr>
          <w:trHeight w:val="29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intra</w:t>
            </w:r>
          </w:p>
        </w:tc>
        <w:tc>
          <w:tcPr>
            <w:tcW w:w="0" w:type="auto"/>
            <w:gridSpan w:val="2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inter</w:t>
            </w: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20)</w:t>
            </w: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eiduo</w:t>
            </w:r>
            <w:proofErr w:type="spellEnd"/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xanthoptera</w:t>
            </w:r>
            <w:proofErr w:type="spellEnd"/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eiji</w:t>
            </w:r>
            <w:proofErr w:type="spellEnd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7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6-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95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tictiptrata</w:t>
            </w:r>
            <w:proofErr w:type="spellEnd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6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12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2-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tigmatptera</w:t>
            </w:r>
            <w:proofErr w:type="spellEnd"/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87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83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15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cutifolio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5-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2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7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ngustifasc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83-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7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9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4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7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9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ifasc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5-.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8-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7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3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1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82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3-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ilob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0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8-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6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1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1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5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3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9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inutipalp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1-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8-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3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8-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6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3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2-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3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pallidema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99-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1-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2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5-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3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7-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proofErr w:type="gram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lpina</w:t>
            </w:r>
            <w:proofErr w:type="spellEnd"/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 </w:t>
            </w:r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sp.</w:t>
            </w:r>
            <w:proofErr w:type="gramEnd"/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8-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2-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9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3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3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7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moena</w:t>
            </w:r>
            <w:proofErr w:type="spellEnd"/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1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3-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3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8-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3-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4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7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6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1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5-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1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5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2-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ximalaya</w:t>
            </w:r>
            <w:proofErr w:type="spellEnd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8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5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0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8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11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19-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2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5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zhuoma</w:t>
            </w:r>
            <w:proofErr w:type="spellEnd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5-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5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6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3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3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1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1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2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1-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0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1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6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72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5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ins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80-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3-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86-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5-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83-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4-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3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nitidifr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6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1-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18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4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6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9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1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5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2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3-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0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7-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4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6-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7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8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5-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ilv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2-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1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6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6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1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2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2-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1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2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5-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1-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9-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8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8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4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3-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3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mnicola</w:t>
            </w:r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sp</w:t>
            </w:r>
            <w:proofErr w:type="spellEnd"/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5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6-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9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7-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9-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9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0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5-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2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2-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5-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5-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0.59-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3-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1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1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8-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69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4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0C3B50" w:rsidRPr="000C3B50" w:rsidTr="000C3B5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C3B50" w:rsidRPr="000C3B50" w:rsidRDefault="000C3B50" w:rsidP="000C3B5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ailangang</w:t>
            </w:r>
            <w:proofErr w:type="spellEnd"/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0C3B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3-0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2-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3-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1-0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1-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6-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5-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0-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7-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2-0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8-0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8-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7-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7-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6-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56-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1-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87-0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B50" w:rsidRPr="000C3B50" w:rsidRDefault="000C3B50" w:rsidP="000C3B5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0C3B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</w:tr>
    </w:tbl>
    <w:p w:rsidR="000C3B50" w:rsidRPr="000C3B50" w:rsidRDefault="000C3B50">
      <w:pPr>
        <w:rPr>
          <w:rFonts w:ascii="Times New Roman" w:hAnsi="Times New Roman" w:cs="Times New Roman"/>
        </w:rPr>
      </w:pPr>
      <w:r w:rsidRPr="000C3B50">
        <w:rPr>
          <w:rFonts w:ascii="Times New Roman" w:hAnsi="Times New Roman" w:cs="Times New Roman"/>
        </w:rPr>
        <w:t>N, numbers of specimens of each species involved in the analysis; intra, intraspecific distances; inter, interspecific distances.</w:t>
      </w:r>
    </w:p>
    <w:p w:rsidR="000C3B50" w:rsidRDefault="000C3B50"/>
    <w:sectPr w:rsidR="000C3B50" w:rsidSect="000C3B50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EF4"/>
    <w:rsid w:val="000C3B50"/>
    <w:rsid w:val="007E6EF4"/>
    <w:rsid w:val="00D32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0FA10"/>
  <w15:chartTrackingRefBased/>
  <w15:docId w15:val="{2BD93194-6A87-4FDF-B86E-8E7EF0EE0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4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6</Words>
  <Characters>2832</Characters>
  <Application>Microsoft Office Word</Application>
  <DocSecurity>0</DocSecurity>
  <Lines>23</Lines>
  <Paragraphs>6</Paragraphs>
  <ScaleCrop>false</ScaleCrop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2</cp:revision>
  <dcterms:created xsi:type="dcterms:W3CDTF">2018-04-29T03:33:00Z</dcterms:created>
  <dcterms:modified xsi:type="dcterms:W3CDTF">2018-04-29T03:36:00Z</dcterms:modified>
</cp:coreProperties>
</file>